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E44B" w14:textId="77777777" w:rsidR="00835B52" w:rsidRDefault="00835B52">
      <w:pPr>
        <w:rPr>
          <w:rFonts w:ascii="Times New Roman" w:hAnsi="Times New Roman" w:cs="Times New Roman"/>
          <w:sz w:val="24"/>
        </w:rPr>
      </w:pPr>
    </w:p>
    <w:tbl>
      <w:tblPr>
        <w:tblW w:w="7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4441"/>
      </w:tblGrid>
      <w:tr w:rsidR="00835B52" w14:paraId="3EAD62A2" w14:textId="77777777">
        <w:trPr>
          <w:trHeight w:val="312"/>
        </w:trPr>
        <w:tc>
          <w:tcPr>
            <w:tcW w:w="71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right w:w="6" w:type="dxa"/>
            </w:tcMar>
            <w:vAlign w:val="bottom"/>
          </w:tcPr>
          <w:p w14:paraId="26CDC28D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  <w:lang w:bidi="ar"/>
              </w:rPr>
              <w:t xml:space="preserve">Table S1. </w:t>
            </w: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Characteristics of patients in external validation cohort</w:t>
            </w:r>
          </w:p>
        </w:tc>
      </w:tr>
      <w:tr w:rsidR="00835B52" w14:paraId="43170150" w14:textId="77777777">
        <w:trPr>
          <w:trHeight w:val="312"/>
        </w:trPr>
        <w:tc>
          <w:tcPr>
            <w:tcW w:w="26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1CADA3CD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4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C71C172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  <w:lang w:bidi="ar"/>
              </w:rPr>
              <w:t>All cohort (n=431)</w:t>
            </w:r>
          </w:p>
        </w:tc>
      </w:tr>
      <w:tr w:rsidR="00835B52" w14:paraId="6B408343" w14:textId="77777777">
        <w:trPr>
          <w:trHeight w:val="312"/>
        </w:trPr>
        <w:tc>
          <w:tcPr>
            <w:tcW w:w="26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649A3E2A" w14:textId="77777777" w:rsidR="00835B52" w:rsidRDefault="00835B52">
            <w:pPr>
              <w:rPr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C4FC4E0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  <w:lang w:bidi="ar"/>
              </w:rPr>
              <w:t>N (%)</w:t>
            </w:r>
          </w:p>
        </w:tc>
      </w:tr>
      <w:tr w:rsidR="00835B52" w14:paraId="6AFA53E9" w14:textId="77777777">
        <w:trPr>
          <w:trHeight w:val="312"/>
        </w:trPr>
        <w:tc>
          <w:tcPr>
            <w:tcW w:w="26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24F8A2E5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4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18DE0EA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637A023E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207208DC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65-74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1CA9319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280 (65.0%)</w:t>
            </w:r>
          </w:p>
        </w:tc>
      </w:tr>
      <w:tr w:rsidR="00835B52" w14:paraId="7D41517E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AB4EE65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&gt;74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6A2A8BC7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151 (35.0%) </w:t>
            </w:r>
          </w:p>
        </w:tc>
      </w:tr>
      <w:tr w:rsidR="00835B52" w14:paraId="6FD1CAD2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DE046CF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Race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30094CBD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11AABC42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E5EC429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White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4984C0E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300 (69.6%)</w:t>
            </w:r>
          </w:p>
        </w:tc>
      </w:tr>
      <w:tr w:rsidR="00835B52" w14:paraId="22DBB8E8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E04FD87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Black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07EFDD0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37 (8.6%) </w:t>
            </w:r>
          </w:p>
        </w:tc>
      </w:tr>
      <w:tr w:rsidR="00835B52" w14:paraId="787FE705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6251536E" w14:textId="77777777" w:rsidR="00835B52" w:rsidRDefault="00251BEC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Other</w:t>
            </w:r>
            <w:r>
              <w:rPr>
                <w:rFonts w:ascii="等线" w:eastAsia="等线" w:hAnsi="等线" w:cs="Times New Roman" w:hint="eastAsia"/>
                <w:position w:val="-9"/>
                <w:sz w:val="36"/>
                <w:szCs w:val="36"/>
                <w:vertAlign w:val="superscript"/>
                <w:lang w:bidi="ar"/>
              </w:rPr>
              <w:t>a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64FA7C50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94 (21.8%) </w:t>
            </w:r>
          </w:p>
        </w:tc>
      </w:tr>
      <w:tr w:rsidR="00835B52" w14:paraId="27BE3D23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DCEA27A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Grade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B3BFF4E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46C500AB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83C2D79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I/II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7A958EB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353 (81.9%)</w:t>
            </w:r>
          </w:p>
        </w:tc>
      </w:tr>
      <w:tr w:rsidR="00835B52" w14:paraId="4EBEE28A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EB77D09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III/IV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30447EBD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78 (18.1%) </w:t>
            </w:r>
          </w:p>
        </w:tc>
      </w:tr>
      <w:tr w:rsidR="00835B52" w14:paraId="2E5D3CEA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C05A5B9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T stage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FB358A9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15BCD5D9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9F6979A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T1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1422CA70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272 (63.1%)</w:t>
            </w:r>
          </w:p>
        </w:tc>
      </w:tr>
      <w:tr w:rsidR="00835B52" w14:paraId="76F59BE9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864B14A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T2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19F213FD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159 (36.9%)</w:t>
            </w:r>
          </w:p>
        </w:tc>
      </w:tr>
      <w:tr w:rsidR="00835B52" w14:paraId="45998934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76B3307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Surgery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6917745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44CCEA32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2E31628A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No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379E0906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201 (46.6%) </w:t>
            </w:r>
          </w:p>
        </w:tc>
      </w:tr>
      <w:tr w:rsidR="00835B52" w14:paraId="1C81141C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44150CA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Local destruction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8C519F1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64 (14.8%) </w:t>
            </w:r>
          </w:p>
        </w:tc>
      </w:tr>
      <w:tr w:rsidR="00835B52" w14:paraId="7080DE70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1EED3CAF" w14:textId="77777777" w:rsidR="00835B52" w:rsidRDefault="00251BEC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Partial resection</w:t>
            </w:r>
            <w:r>
              <w:rPr>
                <w:rFonts w:ascii="等线" w:eastAsia="等线" w:hAnsi="等线" w:cs="Times New Roman" w:hint="eastAsia"/>
                <w:position w:val="-9"/>
                <w:sz w:val="36"/>
                <w:szCs w:val="36"/>
                <w:vertAlign w:val="superscript"/>
                <w:lang w:bidi="ar"/>
              </w:rPr>
              <w:t>c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E3DB622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145 (33.6%) </w:t>
            </w:r>
          </w:p>
        </w:tc>
      </w:tr>
      <w:tr w:rsidR="00835B52" w14:paraId="73D18DA9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1AE24F59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Liver transplantation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70AC918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21 (4.9%) </w:t>
            </w:r>
          </w:p>
        </w:tc>
      </w:tr>
      <w:tr w:rsidR="00835B52" w14:paraId="270968DD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934749F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Radiotherapy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C6AC4B6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069A83BE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2F08ABBF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No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AB18078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381 (88.4%)</w:t>
            </w:r>
          </w:p>
        </w:tc>
      </w:tr>
      <w:tr w:rsidR="00835B52" w14:paraId="0CECA5F9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0BCC525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Yes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14E41454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50 (11.6%)</w:t>
            </w:r>
          </w:p>
        </w:tc>
      </w:tr>
      <w:tr w:rsidR="00835B52" w14:paraId="7578B285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6DA7F18F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Chemotherapy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5EEAEC50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 xml:space="preserve">            </w:t>
            </w:r>
          </w:p>
        </w:tc>
      </w:tr>
      <w:tr w:rsidR="00835B52" w14:paraId="2C7DC7AE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32658304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No/Unknown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B5FFD1A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314 (72.9%)</w:t>
            </w:r>
          </w:p>
        </w:tc>
      </w:tr>
      <w:tr w:rsidR="00835B52" w14:paraId="42B9A5EB" w14:textId="77777777">
        <w:trPr>
          <w:trHeight w:val="312"/>
        </w:trPr>
        <w:tc>
          <w:tcPr>
            <w:tcW w:w="2699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70623427" w14:textId="77777777" w:rsidR="00835B52" w:rsidRDefault="00251BEC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Yes</w:t>
            </w:r>
          </w:p>
        </w:tc>
        <w:tc>
          <w:tcPr>
            <w:tcW w:w="4441" w:type="dxa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0277A320" w14:textId="77777777" w:rsidR="00835B52" w:rsidRDefault="00251BEC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sz w:val="18"/>
                <w:szCs w:val="18"/>
                <w:lang w:bidi="ar"/>
              </w:rPr>
              <w:t>117 (27.1%)</w:t>
            </w:r>
          </w:p>
        </w:tc>
      </w:tr>
      <w:tr w:rsidR="00835B52" w14:paraId="291277E9" w14:textId="77777777">
        <w:trPr>
          <w:trHeight w:val="90"/>
        </w:trPr>
        <w:tc>
          <w:tcPr>
            <w:tcW w:w="71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671EF10D" w14:textId="77777777" w:rsidR="00835B52" w:rsidRDefault="00251BEC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>
              <w:rPr>
                <w:rFonts w:ascii="等线" w:eastAsia="等线" w:hAnsi="等线" w:cs="Times New Roman" w:hint="eastAsia"/>
                <w:position w:val="-9"/>
                <w:sz w:val="32"/>
                <w:szCs w:val="32"/>
                <w:vertAlign w:val="superscript"/>
                <w:lang w:bidi="ar"/>
              </w:rPr>
              <w:t>a</w:t>
            </w:r>
            <w:proofErr w:type="spellEnd"/>
            <w:r>
              <w:rPr>
                <w:rFonts w:ascii="等线" w:eastAsia="等线" w:hAnsi="等线" w:cs="Times New Roman" w:hint="eastAsia"/>
                <w:sz w:val="16"/>
                <w:szCs w:val="16"/>
                <w:lang w:bidi="ar"/>
              </w:rPr>
              <w:t>Other includes Asian/Pacific Islander, American Indian/Alaskan Native</w:t>
            </w:r>
          </w:p>
        </w:tc>
      </w:tr>
      <w:tr w:rsidR="00835B52" w14:paraId="3931B4A8" w14:textId="77777777">
        <w:trPr>
          <w:trHeight w:val="90"/>
        </w:trPr>
        <w:tc>
          <w:tcPr>
            <w:tcW w:w="7140" w:type="dxa"/>
            <w:gridSpan w:val="2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48EE69B" w14:textId="77777777" w:rsidR="00835B52" w:rsidRDefault="00251BEC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position w:val="-9"/>
                <w:sz w:val="32"/>
                <w:szCs w:val="32"/>
                <w:vertAlign w:val="superscript"/>
                <w:lang w:bidi="ar"/>
              </w:rPr>
              <w:t>b</w:t>
            </w:r>
            <w:r>
              <w:rPr>
                <w:rFonts w:ascii="等线" w:eastAsia="等线" w:hAnsi="等线" w:cs="Times New Roman" w:hint="eastAsia"/>
                <w:sz w:val="16"/>
                <w:szCs w:val="16"/>
                <w:lang w:bidi="ar"/>
              </w:rPr>
              <w:t>Other includes single, unmarried, separated, divorced, widowed and domestic partner</w:t>
            </w:r>
          </w:p>
        </w:tc>
      </w:tr>
      <w:tr w:rsidR="00835B52" w14:paraId="00CD15B5" w14:textId="77777777">
        <w:trPr>
          <w:trHeight w:val="90"/>
        </w:trPr>
        <w:tc>
          <w:tcPr>
            <w:tcW w:w="7140" w:type="dxa"/>
            <w:gridSpan w:val="2"/>
            <w:shd w:val="clear" w:color="auto" w:fill="FFFFFF"/>
            <w:tcMar>
              <w:top w:w="5" w:type="dxa"/>
              <w:left w:w="5" w:type="dxa"/>
              <w:right w:w="5" w:type="dxa"/>
            </w:tcMar>
            <w:vAlign w:val="bottom"/>
          </w:tcPr>
          <w:p w14:paraId="42EC5D88" w14:textId="77777777" w:rsidR="00835B52" w:rsidRDefault="00251BEC">
            <w:pPr>
              <w:spacing w:line="200" w:lineRule="exact"/>
              <w:rPr>
                <w:position w:val="-9"/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position w:val="-9"/>
                <w:sz w:val="32"/>
                <w:szCs w:val="32"/>
                <w:vertAlign w:val="superscript"/>
                <w:lang w:bidi="ar"/>
              </w:rPr>
              <w:t>c</w:t>
            </w:r>
            <w:r>
              <w:rPr>
                <w:rFonts w:ascii="等线" w:eastAsia="等线" w:hAnsi="等线" w:cs="Times New Roman" w:hint="eastAsia"/>
                <w:sz w:val="16"/>
                <w:szCs w:val="16"/>
                <w:lang w:bidi="ar"/>
              </w:rPr>
              <w:t>Partial resection includes wedge resection, segmental resection, lobectomy and extended lobectomy</w:t>
            </w:r>
          </w:p>
        </w:tc>
      </w:tr>
    </w:tbl>
    <w:p w14:paraId="56C6786D" w14:textId="77777777" w:rsidR="00835B52" w:rsidRDefault="00835B52">
      <w:pPr>
        <w:rPr>
          <w:rFonts w:ascii="Times New Roman" w:hAnsi="Times New Roman" w:cs="Times New Roman"/>
          <w:sz w:val="24"/>
        </w:rPr>
      </w:pPr>
    </w:p>
    <w:p w14:paraId="1706C5DE" w14:textId="77777777" w:rsidR="00835B52" w:rsidRDefault="00835B52">
      <w:pPr>
        <w:rPr>
          <w:rFonts w:ascii="Times New Roman" w:hAnsi="Times New Roman" w:cs="Times New Roman"/>
          <w:sz w:val="24"/>
        </w:rPr>
      </w:pPr>
    </w:p>
    <w:p w14:paraId="79E19389" w14:textId="77777777" w:rsidR="00835B52" w:rsidRDefault="00835B52">
      <w:pPr>
        <w:rPr>
          <w:rFonts w:ascii="Times New Roman" w:hAnsi="Times New Roman" w:cs="Times New Roman"/>
          <w:sz w:val="24"/>
        </w:rPr>
      </w:pPr>
    </w:p>
    <w:p w14:paraId="5DE5F052" w14:textId="77777777" w:rsidR="00835B52" w:rsidRDefault="00835B52">
      <w:pPr>
        <w:rPr>
          <w:rFonts w:ascii="Times New Roman" w:hAnsi="Times New Roman" w:cs="Times New Roman"/>
          <w:sz w:val="24"/>
        </w:rPr>
      </w:pPr>
    </w:p>
    <w:p w14:paraId="594155E0" w14:textId="77777777" w:rsidR="00835B52" w:rsidRDefault="00835B52">
      <w:pPr>
        <w:rPr>
          <w:rFonts w:ascii="Times New Roman" w:hAnsi="Times New Roman" w:cs="Times New Roman"/>
          <w:sz w:val="28"/>
          <w:szCs w:val="36"/>
        </w:rPr>
      </w:pPr>
    </w:p>
    <w:sectPr w:rsidR="00835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581AF" w14:textId="77777777" w:rsidR="004F190C" w:rsidRDefault="004F190C" w:rsidP="00C64036">
      <w:r>
        <w:separator/>
      </w:r>
    </w:p>
  </w:endnote>
  <w:endnote w:type="continuationSeparator" w:id="0">
    <w:p w14:paraId="2E1C0567" w14:textId="77777777" w:rsidR="004F190C" w:rsidRDefault="004F190C" w:rsidP="00C64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FA0E4" w14:textId="77777777" w:rsidR="004F190C" w:rsidRDefault="004F190C" w:rsidP="00C64036">
      <w:r>
        <w:separator/>
      </w:r>
    </w:p>
  </w:footnote>
  <w:footnote w:type="continuationSeparator" w:id="0">
    <w:p w14:paraId="206CB45A" w14:textId="77777777" w:rsidR="004F190C" w:rsidRDefault="004F190C" w:rsidP="00C640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73C9F72"/>
    <w:multiLevelType w:val="singleLevel"/>
    <w:tmpl w:val="873C9F72"/>
    <w:lvl w:ilvl="0">
      <w:start w:val="6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C2C2723F"/>
    <w:multiLevelType w:val="singleLevel"/>
    <w:tmpl w:val="C2C2723F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36A17927"/>
    <w:multiLevelType w:val="singleLevel"/>
    <w:tmpl w:val="36A17927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5DCB9DA7"/>
    <w:multiLevelType w:val="singleLevel"/>
    <w:tmpl w:val="5DCB9DA7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23DA"/>
    <w:rsid w:val="000F5018"/>
    <w:rsid w:val="00100B42"/>
    <w:rsid w:val="00216347"/>
    <w:rsid w:val="002464BA"/>
    <w:rsid w:val="00251BEC"/>
    <w:rsid w:val="002A72CD"/>
    <w:rsid w:val="004518F3"/>
    <w:rsid w:val="004A146D"/>
    <w:rsid w:val="004F190C"/>
    <w:rsid w:val="005C547D"/>
    <w:rsid w:val="005D641F"/>
    <w:rsid w:val="00695E3D"/>
    <w:rsid w:val="007023DA"/>
    <w:rsid w:val="0072380B"/>
    <w:rsid w:val="0074180D"/>
    <w:rsid w:val="00835B52"/>
    <w:rsid w:val="00866256"/>
    <w:rsid w:val="00886788"/>
    <w:rsid w:val="009F5251"/>
    <w:rsid w:val="00A03D4D"/>
    <w:rsid w:val="00A06DEA"/>
    <w:rsid w:val="00AE0DB2"/>
    <w:rsid w:val="00BC6D55"/>
    <w:rsid w:val="00BD1F71"/>
    <w:rsid w:val="00BD55DE"/>
    <w:rsid w:val="00C64036"/>
    <w:rsid w:val="00CC1F0D"/>
    <w:rsid w:val="00D27089"/>
    <w:rsid w:val="00DC1438"/>
    <w:rsid w:val="00DE552A"/>
    <w:rsid w:val="00E44E8C"/>
    <w:rsid w:val="00F10A05"/>
    <w:rsid w:val="00FB3D96"/>
    <w:rsid w:val="0F601A19"/>
    <w:rsid w:val="10A64171"/>
    <w:rsid w:val="15F96092"/>
    <w:rsid w:val="186D23C2"/>
    <w:rsid w:val="18A8022B"/>
    <w:rsid w:val="18B96C10"/>
    <w:rsid w:val="1DA660DC"/>
    <w:rsid w:val="208F10DC"/>
    <w:rsid w:val="254701AB"/>
    <w:rsid w:val="2F486DA5"/>
    <w:rsid w:val="30CD7039"/>
    <w:rsid w:val="30DB0B60"/>
    <w:rsid w:val="32C93B38"/>
    <w:rsid w:val="340B1E8B"/>
    <w:rsid w:val="4448342D"/>
    <w:rsid w:val="46797591"/>
    <w:rsid w:val="477102BF"/>
    <w:rsid w:val="48064CD8"/>
    <w:rsid w:val="50761D3B"/>
    <w:rsid w:val="51A23752"/>
    <w:rsid w:val="526A6CA5"/>
    <w:rsid w:val="565F59B3"/>
    <w:rsid w:val="57F3496D"/>
    <w:rsid w:val="5DCF7C2F"/>
    <w:rsid w:val="614A71C2"/>
    <w:rsid w:val="685F1E90"/>
    <w:rsid w:val="6E5C5D31"/>
    <w:rsid w:val="72A9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C7C02"/>
  <w15:docId w15:val="{5E8E1739-CE24-4F93-B1B7-D0A377BD5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basedOn w:val="a0"/>
    <w:rPr>
      <w:color w:val="0000FF"/>
      <w:u w:val="single"/>
    </w:rPr>
  </w:style>
  <w:style w:type="paragraph" w:customStyle="1" w:styleId="EndNoteBibliography">
    <w:name w:val="EndNote Bibliography"/>
    <w:basedOn w:val="a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qFormat/>
    <w:rPr>
      <w:rFonts w:ascii="等线" w:eastAsia="等线" w:hAnsi="等线" w:cs="Times New Roman" w:hint="eastAsia"/>
      <w:kern w:val="2"/>
      <w:szCs w:val="22"/>
    </w:rPr>
  </w:style>
  <w:style w:type="paragraph" w:styleId="a5">
    <w:name w:val="header"/>
    <w:basedOn w:val="a"/>
    <w:link w:val="a6"/>
    <w:rsid w:val="00C64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6403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C64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6403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405</dc:creator>
  <cp:lastModifiedBy>泰瑜 何</cp:lastModifiedBy>
  <cp:revision>24</cp:revision>
  <dcterms:created xsi:type="dcterms:W3CDTF">2021-11-09T08:41:00Z</dcterms:created>
  <dcterms:modified xsi:type="dcterms:W3CDTF">2021-11-14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663B0E324CA465A84DBAD91DBED10D5</vt:lpwstr>
  </property>
</Properties>
</file>